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EAFEA" w14:textId="73FAC090" w:rsidR="00D105DB" w:rsidRDefault="00D105D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340F498C" w14:textId="77777777" w:rsidR="00D105DB" w:rsidRDefault="00D105DB" w:rsidP="00500E05">
      <w:pPr>
        <w:rPr>
          <w:rFonts w:ascii="Times New Roman" w:hAnsi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56A79B" wp14:editId="6668B841">
                <wp:simplePos x="0" y="0"/>
                <wp:positionH relativeFrom="margin">
                  <wp:posOffset>3115945</wp:posOffset>
                </wp:positionH>
                <wp:positionV relativeFrom="paragraph">
                  <wp:posOffset>1748333</wp:posOffset>
                </wp:positionV>
                <wp:extent cx="468173" cy="277978"/>
                <wp:effectExtent l="0" t="0" r="8255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173" cy="2779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7699DC" w14:textId="77777777" w:rsidR="00D105DB" w:rsidRPr="00DB48E5" w:rsidRDefault="00D105DB" w:rsidP="00D105DB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B56A79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5.35pt;margin-top:137.65pt;width:36.85pt;height:21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" fillcolor="white [3201]" stroked="f" strokeweight=".5pt">
                <v:textbox>
                  <w:txbxContent>
                    <w:p w14:paraId="467699DC" w14:textId="77777777" w:rsidR="00D105DB" w:rsidRPr="00DB48E5" w:rsidRDefault="00D105DB" w:rsidP="00D105DB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b</w:t>
                      </w: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717260" wp14:editId="4D3DA1C5">
                <wp:simplePos x="0" y="0"/>
                <wp:positionH relativeFrom="margin">
                  <wp:posOffset>21285</wp:posOffset>
                </wp:positionH>
                <wp:positionV relativeFrom="paragraph">
                  <wp:posOffset>1769745</wp:posOffset>
                </wp:positionV>
                <wp:extent cx="380060" cy="285292"/>
                <wp:effectExtent l="0" t="0" r="1270" b="63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060" cy="2852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18CACD" w14:textId="77777777" w:rsidR="00D105DB" w:rsidRPr="00DB48E5" w:rsidRDefault="00D105DB" w:rsidP="00D105DB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a</w:t>
                            </w: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717260" id="Text Box 11" o:spid="_x0000_s1027" type="#_x0000_t202" style="position:absolute;margin-left:1.7pt;margin-top:139.35pt;width:29.95pt;height:22.4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" fillcolor="white [3201]" stroked="f" strokeweight=".5pt">
                <v:textbox>
                  <w:txbxContent>
                    <w:p w14:paraId="5218CACD" w14:textId="77777777" w:rsidR="00D105DB" w:rsidRPr="00DB48E5" w:rsidRDefault="00D105DB" w:rsidP="00D105DB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a</w:t>
                      </w: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073D4B0" wp14:editId="06B340C7">
            <wp:simplePos x="0" y="0"/>
            <wp:positionH relativeFrom="column">
              <wp:posOffset>3072384</wp:posOffset>
            </wp:positionH>
            <wp:positionV relativeFrom="paragraph">
              <wp:posOffset>0</wp:posOffset>
            </wp:positionV>
            <wp:extent cx="2750515" cy="2070100"/>
            <wp:effectExtent l="0" t="0" r="12065" b="6350"/>
            <wp:wrapNone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25C8C7CB" wp14:editId="22A584C0">
            <wp:extent cx="2962656" cy="2070202"/>
            <wp:effectExtent l="0" t="0" r="9525" b="63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105DB">
        <w:rPr>
          <w:noProof/>
          <w:lang w:val="en-IN" w:eastAsia="en-IN"/>
        </w:rPr>
        <w:t xml:space="preserve"> </w:t>
      </w:r>
    </w:p>
    <w:p w14:paraId="498559C7" w14:textId="77777777" w:rsidR="00D105DB" w:rsidRDefault="00D105DB">
      <w:r>
        <w:rPr>
          <w:noProof/>
        </w:rPr>
        <w:drawing>
          <wp:anchor distT="0" distB="0" distL="114300" distR="114300" simplePos="0" relativeHeight="251661312" behindDoc="0" locked="0" layoutInCell="1" allowOverlap="1" wp14:anchorId="42E27099" wp14:editId="040675ED">
            <wp:simplePos x="0" y="0"/>
            <wp:positionH relativeFrom="margin">
              <wp:align>left</wp:align>
            </wp:positionH>
            <wp:positionV relativeFrom="paragraph">
              <wp:posOffset>15977</wp:posOffset>
            </wp:positionV>
            <wp:extent cx="5706772" cy="2636874"/>
            <wp:effectExtent l="0" t="0" r="825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16"/>
                    <a:stretch/>
                  </pic:blipFill>
                  <pic:spPr bwMode="auto">
                    <a:xfrm>
                      <a:off x="0" y="0"/>
                      <a:ext cx="5706772" cy="2636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D1F093" w14:textId="77777777" w:rsidR="00D105DB" w:rsidRDefault="00D105DB"/>
    <w:p w14:paraId="6007039A" w14:textId="77777777" w:rsidR="00D105DB" w:rsidRDefault="00D105DB"/>
    <w:p w14:paraId="082220BC" w14:textId="77777777" w:rsidR="00D105DB" w:rsidRDefault="00D105DB"/>
    <w:p w14:paraId="204E9475" w14:textId="77777777" w:rsidR="00D105DB" w:rsidRDefault="00D105DB"/>
    <w:p w14:paraId="01A1FCE9" w14:textId="77777777" w:rsidR="00D105DB" w:rsidRDefault="00D105DB"/>
    <w:p w14:paraId="3E703729" w14:textId="77777777" w:rsidR="00D105DB" w:rsidRDefault="00D105DB"/>
    <w:p w14:paraId="7200E26E" w14:textId="77777777" w:rsidR="00D105DB" w:rsidRDefault="00D105DB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E6BE7F" wp14:editId="5D26C6DB">
                <wp:simplePos x="0" y="0"/>
                <wp:positionH relativeFrom="margin">
                  <wp:posOffset>3055417</wp:posOffset>
                </wp:positionH>
                <wp:positionV relativeFrom="paragraph">
                  <wp:posOffset>157480</wp:posOffset>
                </wp:positionV>
                <wp:extent cx="468173" cy="277978"/>
                <wp:effectExtent l="0" t="0" r="8255" b="82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173" cy="2779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A6CAE6" w14:textId="77777777" w:rsidR="00D105DB" w:rsidRPr="00DB48E5" w:rsidRDefault="00D105DB" w:rsidP="00D105DB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d</w:t>
                            </w: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6E6BE7F" id="Text Box 3" o:spid="_x0000_s1028" type="#_x0000_t202" style="position:absolute;margin-left:240.6pt;margin-top:12.4pt;width:36.85pt;height:21.9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" fillcolor="white [3201]" stroked="f" strokeweight=".5pt">
                <v:textbox>
                  <w:txbxContent>
                    <w:p w14:paraId="6DA6CAE6" w14:textId="77777777" w:rsidR="00D105DB" w:rsidRPr="00DB48E5" w:rsidRDefault="00D105DB" w:rsidP="00D105DB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d</w:t>
                      </w: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A7ACA8" wp14:editId="42976E7D">
                <wp:simplePos x="0" y="0"/>
                <wp:positionH relativeFrom="margin">
                  <wp:posOffset>409321</wp:posOffset>
                </wp:positionH>
                <wp:positionV relativeFrom="paragraph">
                  <wp:posOffset>161290</wp:posOffset>
                </wp:positionV>
                <wp:extent cx="468173" cy="277978"/>
                <wp:effectExtent l="0" t="0" r="8255" b="82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173" cy="2779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98FFB0" w14:textId="77777777" w:rsidR="00D105DB" w:rsidRPr="00DB48E5" w:rsidRDefault="00D105DB" w:rsidP="00D105DB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c</w:t>
                            </w:r>
                            <w:r w:rsidRPr="00DB48E5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3A7ACA8" id="Text Box 2" o:spid="_x0000_s1029" type="#_x0000_t202" style="position:absolute;margin-left:32.25pt;margin-top:12.7pt;width:36.85pt;height:21.9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" fillcolor="white [3201]" stroked="f" strokeweight=".5pt">
                <v:textbox>
                  <w:txbxContent>
                    <w:p w14:paraId="7798FFB0" w14:textId="77777777" w:rsidR="00D105DB" w:rsidRPr="00DB48E5" w:rsidRDefault="00D105DB" w:rsidP="00D105DB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c</w:t>
                      </w:r>
                      <w:r w:rsidRPr="00DB48E5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A6995B4" w14:textId="77777777" w:rsidR="00D105DB" w:rsidRDefault="00D105DB">
      <w:bookmarkStart w:id="0" w:name="_GoBack"/>
      <w:bookmarkEnd w:id="0"/>
    </w:p>
    <w:p w14:paraId="5FA0D67B" w14:textId="2FD5E2B2" w:rsidR="00D105DB" w:rsidRPr="00AD2D9D" w:rsidRDefault="00D105DB" w:rsidP="00D105DB">
      <w:pPr>
        <w:jc w:val="both"/>
        <w:rPr>
          <w:rFonts w:ascii="Times New Roman" w:hAnsi="Times New Roman"/>
          <w:bCs/>
          <w:sz w:val="20"/>
          <w:szCs w:val="20"/>
        </w:rPr>
      </w:pPr>
      <w:r w:rsidRPr="00AD2D9D">
        <w:rPr>
          <w:rFonts w:ascii="Times New Roman" w:hAnsi="Times New Roman"/>
          <w:b/>
          <w:bCs/>
          <w:sz w:val="20"/>
          <w:szCs w:val="20"/>
        </w:rPr>
        <w:t>Supplementary Fig. 1</w:t>
      </w:r>
      <w:r w:rsidRPr="00AD2D9D">
        <w:rPr>
          <w:rFonts w:ascii="Times New Roman" w:hAnsi="Times New Roman"/>
          <w:bCs/>
          <w:sz w:val="20"/>
          <w:szCs w:val="20"/>
        </w:rPr>
        <w:t xml:space="preserve"> Melt curves of ToLCNDV (a) and ChiLCV (b) amplicons in </w:t>
      </w:r>
      <w:r w:rsidR="00C105EA">
        <w:rPr>
          <w:rFonts w:ascii="Times New Roman" w:hAnsi="Times New Roman"/>
          <w:bCs/>
          <w:sz w:val="20"/>
          <w:szCs w:val="20"/>
        </w:rPr>
        <w:t xml:space="preserve">real-time </w:t>
      </w:r>
      <w:r w:rsidRPr="00AD2D9D">
        <w:rPr>
          <w:rFonts w:ascii="Times New Roman" w:hAnsi="Times New Roman"/>
          <w:bCs/>
          <w:sz w:val="20"/>
          <w:szCs w:val="20"/>
        </w:rPr>
        <w:t>PCR analysis indicated specificity of the reactions.</w:t>
      </w:r>
      <w:r w:rsidRPr="00AD2D9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D2D9D">
        <w:rPr>
          <w:rFonts w:ascii="Times New Roman" w:hAnsi="Times New Roman"/>
          <w:sz w:val="20"/>
          <w:szCs w:val="20"/>
        </w:rPr>
        <w:t>The specific melting temperature for both ToLCNDV and ChiLCV products was around 81 °C. Standard curves show a linear relationship between log DNA concentrations in ng on X-axis and C</w:t>
      </w:r>
      <w:r w:rsidRPr="00AD2D9D">
        <w:rPr>
          <w:rFonts w:ascii="Times New Roman" w:hAnsi="Times New Roman"/>
          <w:sz w:val="20"/>
          <w:szCs w:val="20"/>
          <w:vertAlign w:val="subscript"/>
        </w:rPr>
        <w:t>T</w:t>
      </w:r>
      <w:r w:rsidRPr="00AD2D9D">
        <w:rPr>
          <w:rFonts w:ascii="Times New Roman" w:hAnsi="Times New Roman"/>
          <w:sz w:val="20"/>
          <w:szCs w:val="20"/>
        </w:rPr>
        <w:t xml:space="preserve"> values on Y-axis for ToLCNDV (c) and ChiLCV (d). Each concentration was replicated thrice. The equation of the straight line and the coefﬁcient of correlation (R</w:t>
      </w:r>
      <w:r w:rsidRPr="00AD2D9D">
        <w:rPr>
          <w:rFonts w:ascii="Times New Roman" w:hAnsi="Times New Roman"/>
          <w:sz w:val="20"/>
          <w:szCs w:val="20"/>
          <w:vertAlign w:val="superscript"/>
        </w:rPr>
        <w:t>2</w:t>
      </w:r>
      <w:r w:rsidRPr="00AD2D9D">
        <w:rPr>
          <w:rFonts w:ascii="Times New Roman" w:hAnsi="Times New Roman"/>
          <w:sz w:val="20"/>
          <w:szCs w:val="20"/>
        </w:rPr>
        <w:t>) are mentioned on the graph.</w:t>
      </w:r>
    </w:p>
    <w:p w14:paraId="38512073" w14:textId="77777777" w:rsidR="00D105DB" w:rsidRDefault="00D105DB"/>
    <w:sectPr w:rsidR="00D10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A1"/>
    <w:rsid w:val="000C58D1"/>
    <w:rsid w:val="00167C45"/>
    <w:rsid w:val="00500E05"/>
    <w:rsid w:val="00510BC5"/>
    <w:rsid w:val="009C32A1"/>
    <w:rsid w:val="00AD2D9D"/>
    <w:rsid w:val="00BC59E9"/>
    <w:rsid w:val="00C105EA"/>
    <w:rsid w:val="00D1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9A7D"/>
  <w15:chartTrackingRefBased/>
  <w15:docId w15:val="{ECC8C89E-D6A7-490E-8412-022280959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E0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1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Begomovirus%20coppy%20no%20ms\standerd%20curve%20calculation%20%20of%20tomato%20and%20chilli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Begomovirus%20coppy%20no%20ms\standerd%20curve%20calculation%20%20of%20tomato%20and%20chilli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tx1"/>
              </a:solidFill>
            </c:spPr>
          </c:marker>
          <c:trendline>
            <c:spPr>
              <a:ln w="28575"/>
            </c:spPr>
            <c:trendlineType val="linear"/>
            <c:dispRSqr val="1"/>
            <c:dispEq val="1"/>
            <c:trendlineLbl>
              <c:layout>
                <c:manualLayout>
                  <c:x val="0.18234948330539846"/>
                  <c:y val="-0.5385040202427128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'[standerd curve calculation  of tomato and chilli(1).xlsx]Sheet1'!$G$4:$G$11</c:f>
              <c:numCache>
                <c:formatCode>General</c:formatCode>
                <c:ptCount val="8"/>
                <c:pt idx="0">
                  <c:v>11.18497519069826</c:v>
                </c:pt>
                <c:pt idx="1">
                  <c:v>10.18497519069826</c:v>
                </c:pt>
                <c:pt idx="2">
                  <c:v>9.1849751906982604</c:v>
                </c:pt>
                <c:pt idx="3">
                  <c:v>8.1849751906982604</c:v>
                </c:pt>
                <c:pt idx="4">
                  <c:v>7.1849751906982613</c:v>
                </c:pt>
                <c:pt idx="5">
                  <c:v>6.1849751906982613</c:v>
                </c:pt>
                <c:pt idx="6">
                  <c:v>5.1849751906982613</c:v>
                </c:pt>
                <c:pt idx="7">
                  <c:v>4.1849751906982613</c:v>
                </c:pt>
              </c:numCache>
            </c:numRef>
          </c:xVal>
          <c:yVal>
            <c:numRef>
              <c:f>'[standerd curve calculation  of tomato and chilli(1).xlsx]Sheet1'!$H$4:$H$11</c:f>
              <c:numCache>
                <c:formatCode>General</c:formatCode>
                <c:ptCount val="8"/>
                <c:pt idx="0">
                  <c:v>2.2999999999999998</c:v>
                </c:pt>
                <c:pt idx="1">
                  <c:v>4.84</c:v>
                </c:pt>
                <c:pt idx="2">
                  <c:v>7.25</c:v>
                </c:pt>
                <c:pt idx="3">
                  <c:v>10.01</c:v>
                </c:pt>
                <c:pt idx="4">
                  <c:v>14.63</c:v>
                </c:pt>
                <c:pt idx="5">
                  <c:v>16.91</c:v>
                </c:pt>
                <c:pt idx="6">
                  <c:v>20.190000000000001</c:v>
                </c:pt>
                <c:pt idx="7">
                  <c:v>23.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03D-4371-914E-38C49F1C36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1703920"/>
        <c:axId val="841707728"/>
      </c:scatterChart>
      <c:valAx>
        <c:axId val="841703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DNA dilution in ng 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28575">
            <a:solidFill>
              <a:schemeClr val="tx1"/>
            </a:solidFill>
          </a:ln>
        </c:spPr>
        <c:crossAx val="841707728"/>
        <c:crosses val="autoZero"/>
        <c:crossBetween val="midCat"/>
      </c:valAx>
      <c:valAx>
        <c:axId val="8417077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Threshold cycle(CT)</a:t>
                </a:r>
              </a:p>
              <a:p>
                <a:pPr algn="ctr" rtl="0">
                  <a:defRPr/>
                </a:pPr>
                <a:endParaRPr lang="en-US"/>
              </a:p>
            </c:rich>
          </c:tx>
          <c:layout>
            <c:manualLayout>
              <c:xMode val="edge"/>
              <c:yMode val="edge"/>
              <c:x val="5.7142857142857141E-2"/>
              <c:y val="0.1876505436820397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28575">
            <a:solidFill>
              <a:sysClr val="windowText" lastClr="000000"/>
            </a:solidFill>
          </a:ln>
        </c:spPr>
        <c:crossAx val="84170392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53595800524935"/>
          <c:y val="0.10648148148148148"/>
          <c:w val="0.7873528990694344"/>
          <c:h val="0.7253933362496354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ysClr val="windowText" lastClr="000000"/>
              </a:solidFill>
            </c:spPr>
          </c:marker>
          <c:trendline>
            <c:trendlineType val="linear"/>
            <c:dispRSqr val="0"/>
            <c:dispEq val="1"/>
            <c:trendlineLbl>
              <c:layout>
                <c:manualLayout>
                  <c:x val="3.3097441318128751E-2"/>
                  <c:y val="-0.6211605550898916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trendline>
            <c:spPr>
              <a:ln w="28575"/>
            </c:spPr>
            <c:trendlineType val="linear"/>
            <c:dispRSqr val="1"/>
            <c:dispEq val="0"/>
            <c:trendlineLbl>
              <c:layout>
                <c:manualLayout>
                  <c:x val="-0.10459690832161338"/>
                  <c:y val="-0.5096659970861752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Sheet2!$G$6:$G$14</c:f>
              <c:numCache>
                <c:formatCode>General</c:formatCode>
                <c:ptCount val="9"/>
                <c:pt idx="0">
                  <c:v>11.201123897207379</c:v>
                </c:pt>
                <c:pt idx="1">
                  <c:v>10.201123897207379</c:v>
                </c:pt>
                <c:pt idx="2">
                  <c:v>9.2011238972073794</c:v>
                </c:pt>
                <c:pt idx="3">
                  <c:v>8.2011238972073794</c:v>
                </c:pt>
                <c:pt idx="4">
                  <c:v>7.2011238972073794</c:v>
                </c:pt>
                <c:pt idx="5">
                  <c:v>6.2011238972073794</c:v>
                </c:pt>
                <c:pt idx="6">
                  <c:v>5.2011238972073794</c:v>
                </c:pt>
                <c:pt idx="7">
                  <c:v>4.2011238972073794</c:v>
                </c:pt>
                <c:pt idx="8">
                  <c:v>3.2011238972073794</c:v>
                </c:pt>
              </c:numCache>
            </c:numRef>
          </c:xVal>
          <c:yVal>
            <c:numRef>
              <c:f>Sheet2!$H$6:$H$14</c:f>
              <c:numCache>
                <c:formatCode>General</c:formatCode>
                <c:ptCount val="9"/>
                <c:pt idx="0">
                  <c:v>5.94</c:v>
                </c:pt>
                <c:pt idx="1">
                  <c:v>7.61</c:v>
                </c:pt>
                <c:pt idx="2">
                  <c:v>10.199999999999999</c:v>
                </c:pt>
                <c:pt idx="3">
                  <c:v>12.76</c:v>
                </c:pt>
                <c:pt idx="4">
                  <c:v>16.5</c:v>
                </c:pt>
                <c:pt idx="5">
                  <c:v>22.21</c:v>
                </c:pt>
                <c:pt idx="6">
                  <c:v>24.21</c:v>
                </c:pt>
                <c:pt idx="7">
                  <c:v>25.8</c:v>
                </c:pt>
                <c:pt idx="8">
                  <c:v>31.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5FB-4853-B849-BAEE0EE7E7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4354432"/>
        <c:axId val="1094356608"/>
      </c:scatterChart>
      <c:valAx>
        <c:axId val="1094354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DNA dilution in ng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8575">
            <a:solidFill>
              <a:sysClr val="windowText" lastClr="000000">
                <a:shade val="95000"/>
                <a:satMod val="105000"/>
              </a:sysClr>
            </a:solidFill>
          </a:ln>
        </c:spPr>
        <c:crossAx val="1094356608"/>
        <c:crosses val="autoZero"/>
        <c:crossBetween val="midCat"/>
      </c:valAx>
      <c:valAx>
        <c:axId val="10943566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hresold number(C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8575">
            <a:solidFill>
              <a:sysClr val="windowText" lastClr="000000">
                <a:shade val="95000"/>
                <a:satMod val="105000"/>
              </a:sysClr>
            </a:solidFill>
          </a:ln>
        </c:spPr>
        <c:crossAx val="109435443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malendu Ghosh</dc:creator>
  <cp:keywords/>
  <dc:description/>
  <cp:lastModifiedBy>Pricilla</cp:lastModifiedBy>
  <cp:revision>2</cp:revision>
  <dcterms:created xsi:type="dcterms:W3CDTF">2021-10-16T09:19:00Z</dcterms:created>
  <dcterms:modified xsi:type="dcterms:W3CDTF">2021-10-16T09:19:00Z</dcterms:modified>
</cp:coreProperties>
</file>